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D835E" w14:textId="68C2BCC9" w:rsidR="0096712D" w:rsidRPr="00316FC9" w:rsidRDefault="008C151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4 </w:t>
      </w:r>
      <w:r w:rsidR="003E29F3" w:rsidRPr="00316FC9">
        <w:rPr>
          <w:rFonts w:cstheme="minorHAnsi"/>
          <w:b/>
          <w:bCs/>
        </w:rPr>
        <w:t>Table: Digital communication interventions</w:t>
      </w:r>
    </w:p>
    <w:tbl>
      <w:tblPr>
        <w:tblW w:w="4009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829"/>
        <w:gridCol w:w="1021"/>
        <w:gridCol w:w="1137"/>
        <w:gridCol w:w="998"/>
        <w:gridCol w:w="926"/>
        <w:gridCol w:w="1320"/>
      </w:tblGrid>
      <w:tr w:rsidR="003E29F3" w:rsidRPr="00316FC9" w14:paraId="67FCF128" w14:textId="77777777" w:rsidTr="00A50F45">
        <w:trPr>
          <w:cantSplit/>
          <w:tblHeader/>
        </w:trPr>
        <w:tc>
          <w:tcPr>
            <w:tcW w:w="126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E44B5F8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1492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D05A696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 xml:space="preserve">Effects </w:t>
            </w:r>
          </w:p>
        </w:tc>
        <w:tc>
          <w:tcPr>
            <w:tcW w:w="69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CD4AADF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Relative effect</w:t>
            </w: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64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5AC19CF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666EA26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316FC9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3E29F3" w:rsidRPr="00316FC9" w14:paraId="7B001666" w14:textId="77777777" w:rsidTr="00A50F45">
        <w:trPr>
          <w:cantSplit/>
          <w:tblHeader/>
        </w:trPr>
        <w:tc>
          <w:tcPr>
            <w:tcW w:w="12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DBC7507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706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1E28427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786" w:type="pct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9F4BAB1" w14:textId="77777777" w:rsidR="003E29F3" w:rsidRPr="00316FC9" w:rsidRDefault="003E29F3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316FC9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Digital communication</w:t>
            </w:r>
            <w:r w:rsidRPr="00316FC9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9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AAC8C7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E56824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D8EB7E" w14:textId="77777777" w:rsidR="003E29F3" w:rsidRPr="00316FC9" w:rsidRDefault="003E29F3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</w:tr>
      <w:tr w:rsidR="003E29F3" w:rsidRPr="00316FC9" w14:paraId="1B824D52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84BFA" w14:textId="77777777" w:rsidR="003E29F3" w:rsidRPr="00925B3F" w:rsidRDefault="003E29F3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25B3F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xclusive breastfeeding at 1-2 months</w:t>
            </w:r>
          </w:p>
          <w:p w14:paraId="30E8088C" w14:textId="1190BAC5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CC072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207/36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FAA3C" w14:textId="6D00823F" w:rsidR="003E29F3" w:rsidRPr="00316FC9" w:rsidRDefault="003E29F3" w:rsidP="005744F3">
            <w:pPr>
              <w:spacing w:after="0" w:line="240" w:lineRule="auto"/>
              <w:jc w:val="center"/>
              <w:rPr>
                <w:rFonts w:eastAsia="Calibri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185/327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8AF4" w14:textId="3B44FF70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RR </w:t>
            </w:r>
            <w:r w:rsidR="00613DEE">
              <w:rPr>
                <w:rFonts w:eastAsia="Times New Roman" w:cstheme="minorHAnsi"/>
                <w:sz w:val="16"/>
                <w:szCs w:val="16"/>
                <w:lang w:eastAsia="en-GB"/>
              </w:rPr>
              <w:t>0.96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0.8</w:t>
            </w:r>
            <w:r w:rsidR="00613DEE">
              <w:rPr>
                <w:rFonts w:eastAsia="Times New Roman" w:cstheme="minorHAnsi"/>
                <w:sz w:val="16"/>
                <w:szCs w:val="16"/>
                <w:lang w:eastAsia="en-GB"/>
              </w:rPr>
              <w:t>4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to 1.1</w:t>
            </w:r>
            <w:r w:rsidR="00613DEE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96D3B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641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2 RCTs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724A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,c</w:t>
            </w:r>
            <w:proofErr w:type="spellEnd"/>
          </w:p>
        </w:tc>
      </w:tr>
      <w:tr w:rsidR="003E29F3" w:rsidRPr="00316FC9" w14:paraId="3EBB20D2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1522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5B3F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mergency hospital visits up to 2 months</w:t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post-discharge. Median (range)</w:t>
            </w:r>
          </w:p>
          <w:p w14:paraId="6C80AB17" w14:textId="7859C5B8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0875F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Median 1</w:t>
            </w:r>
          </w:p>
          <w:p w14:paraId="23C5FE49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0-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907E3" w14:textId="4791A4CB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Median 0</w:t>
            </w:r>
          </w:p>
          <w:p w14:paraId="3E7099B5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(0-7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5938B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9E65B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89</w:t>
            </w:r>
          </w:p>
          <w:p w14:paraId="14C70701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47D6B" w14:textId="4F505CBE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316FC9">
              <w:rPr>
                <w:rFonts w:eastAsia="Times New Roman" w:cstheme="minorHAnsi"/>
                <w:sz w:val="13"/>
                <w:szCs w:val="13"/>
              </w:rPr>
              <w:br/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3"/>
                <w:szCs w:val="13"/>
              </w:rPr>
              <w:t>low</w:t>
            </w:r>
            <w:r w:rsidRPr="00316FC9">
              <w:rPr>
                <w:rFonts w:eastAsia="Times New Roman" w:cstheme="minorHAnsi"/>
                <w:sz w:val="13"/>
                <w:szCs w:val="13"/>
                <w:vertAlign w:val="superscript"/>
              </w:rPr>
              <w:t>a,c,d</w:t>
            </w:r>
            <w:proofErr w:type="spellEnd"/>
          </w:p>
        </w:tc>
      </w:tr>
      <w:tr w:rsidR="003E29F3" w:rsidRPr="00316FC9" w14:paraId="398F1699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6770" w14:textId="77777777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bookmarkStart w:id="0" w:name="_Hlk110253118"/>
            <w:r w:rsidRPr="00925B3F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aternal</w:t>
            </w:r>
            <w:r w:rsidRPr="00925B3F">
              <w:rPr>
                <w:rFonts w:eastAsia="Calibri" w:cstheme="minorHAnsi"/>
                <w:b/>
                <w:bCs/>
                <w:sz w:val="16"/>
                <w:szCs w:val="16"/>
                <w:lang w:eastAsia="en-GB"/>
              </w:rPr>
              <w:t>-infant interaction at 1 month</w:t>
            </w:r>
            <w:r w:rsidRPr="00316FC9">
              <w:rPr>
                <w:rFonts w:eastAsia="Calibri" w:cstheme="minorHAnsi"/>
                <w:sz w:val="16"/>
                <w:szCs w:val="16"/>
                <w:lang w:eastAsia="en-GB"/>
              </w:rPr>
              <w:t xml:space="preserve"> follow-up; </w:t>
            </w:r>
            <w:r w:rsidRPr="00316F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ssessed with: Mother and Baby Interaction Scale (MABISC); Total score, Mean (SD</w:t>
            </w:r>
            <w:r w:rsidRPr="00316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)</w:t>
            </w:r>
          </w:p>
          <w:p w14:paraId="6643FA6B" w14:textId="27031FDA" w:rsidR="003E29F3" w:rsidRPr="00316FC9" w:rsidRDefault="003E29F3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C6B1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val="fr-CH"/>
              </w:rPr>
              <w:t>11.3 (3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55CC0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val="fr-CH"/>
              </w:rPr>
              <w:t>10.5 (3.1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41388" w14:textId="396BEDF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017E23D3" w14:textId="7C94FDFC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MD 0.80 lower</w:t>
            </w:r>
          </w:p>
          <w:p w14:paraId="5F30F9D7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(1.84 lower to 0.24 higher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A30A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129</w:t>
            </w:r>
          </w:p>
          <w:p w14:paraId="5B94BE8D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F143E" w14:textId="58D13C6C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316FC9">
              <w:rPr>
                <w:rFonts w:eastAsia="Calibri" w:cstheme="minorHAnsi"/>
                <w:sz w:val="16"/>
                <w:szCs w:val="16"/>
              </w:rPr>
              <w:br/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c,</w:t>
            </w:r>
            <w:r w:rsidR="00AD7FF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</w:t>
            </w:r>
            <w:proofErr w:type="spellEnd"/>
          </w:p>
        </w:tc>
      </w:tr>
      <w:tr w:rsidR="003E29F3" w:rsidRPr="00316FC9" w14:paraId="339746A7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AEE1" w14:textId="3FCD3482" w:rsidR="003E29F3" w:rsidRPr="0096712D" w:rsidRDefault="003E29F3" w:rsidP="00FF3DE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925B3F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aternal</w:t>
            </w:r>
            <w:r w:rsidRPr="00925B3F">
              <w:rPr>
                <w:rFonts w:eastAsia="Calibri" w:cstheme="minorHAnsi"/>
                <w:b/>
                <w:bCs/>
                <w:sz w:val="16"/>
                <w:szCs w:val="16"/>
                <w:lang w:eastAsia="en-GB"/>
              </w:rPr>
              <w:t xml:space="preserve">-infant interaction at </w:t>
            </w:r>
            <w:proofErr w:type="gramStart"/>
            <w:r w:rsidR="00E63941" w:rsidRPr="00925B3F">
              <w:rPr>
                <w:rFonts w:eastAsia="Calibri" w:cstheme="minorHAnsi"/>
                <w:b/>
                <w:bCs/>
                <w:sz w:val="16"/>
                <w:szCs w:val="16"/>
                <w:lang w:eastAsia="en-GB"/>
              </w:rPr>
              <w:t>4</w:t>
            </w:r>
            <w:r w:rsidR="00E63941">
              <w:rPr>
                <w:rFonts w:eastAsia="Calibri" w:cstheme="minorHAnsi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="00E63941" w:rsidRPr="00925B3F">
              <w:rPr>
                <w:rFonts w:eastAsia="Calibri" w:cstheme="minorHAnsi"/>
                <w:b/>
                <w:bCs/>
                <w:sz w:val="16"/>
                <w:szCs w:val="16"/>
                <w:lang w:eastAsia="en-GB"/>
              </w:rPr>
              <w:t>month</w:t>
            </w:r>
            <w:proofErr w:type="gramEnd"/>
            <w:r w:rsidRPr="00316FC9">
              <w:rPr>
                <w:rFonts w:eastAsia="Calibri" w:cstheme="minorHAnsi"/>
                <w:sz w:val="16"/>
                <w:szCs w:val="16"/>
                <w:lang w:eastAsia="en-GB"/>
              </w:rPr>
              <w:t xml:space="preserve"> follow-up;</w:t>
            </w:r>
            <w:r w:rsidRPr="00316FC9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316FC9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assessed with: Parental Cognitions and Conduct Toward the Infant Scale (PACOTIS); Median (IQR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A32B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9.0 (7.2-10.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95494B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8.1 (7.0-9.8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9436" w14:textId="7AE0A3E8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  <w:p w14:paraId="3427C93D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MD -0.9 lower (-2.09 lower to –0.29 higher)</w:t>
            </w:r>
          </w:p>
          <w:p w14:paraId="755FF91B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</w:rPr>
              <w:t>P 0.59).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479BD" w14:textId="77777777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85</w:t>
            </w:r>
          </w:p>
          <w:p w14:paraId="411F4E75" w14:textId="4B8DEBC6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77454A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(1 </w:t>
            </w:r>
            <w:r w:rsidR="004C130F" w:rsidRPr="0077454A">
              <w:rPr>
                <w:rFonts w:eastAsia="Times New Roman" w:cstheme="minorHAnsi"/>
                <w:sz w:val="16"/>
                <w:szCs w:val="16"/>
                <w:lang w:eastAsia="en-GB"/>
              </w:rPr>
              <w:t>non-randomised</w:t>
            </w:r>
            <w:r w:rsidR="0047754A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exp</w:t>
            </w:r>
            <w:r w:rsidRPr="0077454A">
              <w:rPr>
                <w:rFonts w:eastAsia="Times New Roman" w:cstheme="minorHAns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AFA6" w14:textId="7246DF6B" w:rsidR="003E29F3" w:rsidRPr="00316FC9" w:rsidRDefault="003E29F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16FC9">
              <w:rPr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316FC9">
              <w:rPr>
                <w:rFonts w:eastAsia="Calibri" w:cstheme="minorHAnsi"/>
                <w:sz w:val="16"/>
                <w:szCs w:val="16"/>
              </w:rPr>
              <w:br/>
            </w:r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Very </w:t>
            </w:r>
            <w:proofErr w:type="spellStart"/>
            <w:r w:rsidRPr="00316FC9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="00003E48" w:rsidRPr="00316FC9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 xml:space="preserve">, </w:t>
            </w:r>
            <w:r w:rsidR="00AD7FF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f</w:t>
            </w:r>
          </w:p>
        </w:tc>
      </w:tr>
      <w:tr w:rsidR="002E2778" w:rsidRPr="00316FC9" w14:paraId="4FE1C0C2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21010" w14:textId="77777777" w:rsidR="002E2778" w:rsidRPr="009D6240" w:rsidRDefault="002E2778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evelopment</w:t>
            </w:r>
          </w:p>
          <w:p w14:paraId="28EFE3ED" w14:textId="73369CE2" w:rsidR="002E2778" w:rsidRPr="009D6240" w:rsidRDefault="002E2778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Zhang 2023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BD43" w14:textId="7A3C8035" w:rsidR="002E2778" w:rsidRPr="009D6240" w:rsidRDefault="00955CE2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>191.00 (46.4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475BA" w14:textId="49445E15" w:rsidR="002E2778" w:rsidRPr="009D6240" w:rsidRDefault="00F36F23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>245.50 (21.27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537DC" w14:textId="0176ADB8" w:rsidR="002E2778" w:rsidRPr="009D6240" w:rsidRDefault="001C01DF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MD 54.50 </w:t>
            </w:r>
            <w:r w:rsidR="002962F5" w:rsidRPr="009D6240">
              <w:rPr>
                <w:rFonts w:eastAsia="Times New Roman" w:cstheme="minorHAnsi"/>
                <w:sz w:val="16"/>
                <w:szCs w:val="16"/>
              </w:rPr>
              <w:t>higher</w:t>
            </w:r>
            <w:r w:rsidR="005D60D0" w:rsidRPr="009D6240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33.17</w:t>
            </w:r>
            <w:r w:rsidR="005D60D0" w:rsidRPr="009D6240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E41593" w:rsidRPr="009D6240">
              <w:rPr>
                <w:rFonts w:eastAsia="Times New Roman" w:cstheme="minorHAnsi"/>
                <w:sz w:val="16"/>
                <w:szCs w:val="16"/>
              </w:rPr>
              <w:t>higher</w:t>
            </w:r>
            <w:r w:rsidR="005D60D0" w:rsidRPr="009D6240">
              <w:rPr>
                <w:rFonts w:eastAsia="Times New Roman" w:cstheme="minorHAnsi"/>
                <w:sz w:val="16"/>
                <w:szCs w:val="16"/>
              </w:rPr>
              <w:t xml:space="preserve"> to 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75.83</w:t>
            </w:r>
            <w:r w:rsidR="005D60D0" w:rsidRPr="009D6240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E41593" w:rsidRPr="009D6240">
              <w:rPr>
                <w:rFonts w:eastAsia="Times New Roman" w:cstheme="minorHAnsi"/>
                <w:sz w:val="16"/>
                <w:szCs w:val="16"/>
              </w:rPr>
              <w:t>higher</w:t>
            </w:r>
            <w:r w:rsidR="005D60D0" w:rsidRPr="009D6240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D7E04" w14:textId="7F694BF9" w:rsidR="00417649" w:rsidRPr="009D6240" w:rsidRDefault="00382F8F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44</w:t>
            </w:r>
          </w:p>
          <w:p w14:paraId="124CE437" w14:textId="3E984608" w:rsidR="002E2778" w:rsidRPr="009D6240" w:rsidRDefault="00417649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BDE09" w14:textId="4D63563F" w:rsidR="002E2778" w:rsidRPr="009D6240" w:rsidRDefault="002E3EF9" w:rsidP="005744F3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16"/>
                <w:szCs w:val="16"/>
              </w:rPr>
            </w:pPr>
            <w:r w:rsidRPr="009D6240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D6240">
              <w:rPr>
                <w:rFonts w:eastAsia="Times New Roman" w:cstheme="minorHAnsi"/>
                <w:sz w:val="13"/>
                <w:szCs w:val="13"/>
              </w:rPr>
              <w:br/>
              <w:t xml:space="preserve">Very </w:t>
            </w:r>
            <w:proofErr w:type="spellStart"/>
            <w:r w:rsidRPr="009D6240">
              <w:rPr>
                <w:rFonts w:eastAsia="Times New Roman" w:cstheme="minorHAnsi"/>
                <w:sz w:val="13"/>
                <w:szCs w:val="13"/>
              </w:rPr>
              <w:t>low</w:t>
            </w:r>
            <w:r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a,c,d</w:t>
            </w:r>
            <w:proofErr w:type="spellEnd"/>
          </w:p>
        </w:tc>
      </w:tr>
      <w:tr w:rsidR="00853D81" w:rsidRPr="00316FC9" w14:paraId="23C27414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7A41" w14:textId="4897DE1C" w:rsidR="00853D81" w:rsidRPr="009D6240" w:rsidRDefault="004B787C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Anxiety</w:t>
            </w:r>
            <w:r w:rsidR="003D71B4"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at 1 month</w:t>
            </w:r>
          </w:p>
          <w:p w14:paraId="6B15EDB6" w14:textId="7E61DDCE" w:rsidR="00A16DD8" w:rsidRPr="009D6240" w:rsidRDefault="00A16DD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Assessed with the self-assessed anxiety scale</w:t>
            </w:r>
          </w:p>
          <w:p w14:paraId="085207C6" w14:textId="20113D1A" w:rsidR="004B787C" w:rsidRPr="009D6240" w:rsidRDefault="004B787C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Yan 2022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0F50B" w14:textId="09A67AA6" w:rsidR="00853D81" w:rsidRPr="009D6240" w:rsidRDefault="008A61E0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60.2  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(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10.8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59717" w14:textId="5B75FD69" w:rsidR="00853D81" w:rsidRPr="009D6240" w:rsidRDefault="008A61E0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49.6 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(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8.5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21D01" w14:textId="0977CD8A" w:rsidR="00853D81" w:rsidRPr="009D6240" w:rsidRDefault="004B5BD1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MD </w:t>
            </w:r>
            <w:r w:rsidR="00C27694" w:rsidRPr="009D6240">
              <w:rPr>
                <w:rFonts w:eastAsia="Times New Roman" w:cstheme="minorHAnsi"/>
                <w:sz w:val="16"/>
                <w:szCs w:val="16"/>
              </w:rPr>
              <w:t>-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10.60 lower (</w:t>
            </w:r>
            <w:r w:rsidR="00E23B27" w:rsidRPr="009D6240">
              <w:rPr>
                <w:rFonts w:eastAsia="Times New Roman" w:cstheme="minorHAnsi"/>
                <w:sz w:val="16"/>
                <w:szCs w:val="16"/>
              </w:rPr>
              <w:t>-</w:t>
            </w:r>
            <w:r w:rsidR="00831199" w:rsidRPr="009D6240">
              <w:rPr>
                <w:rFonts w:eastAsia="Times New Roman" w:cstheme="minorHAnsi"/>
                <w:sz w:val="16"/>
                <w:szCs w:val="16"/>
              </w:rPr>
              <w:t xml:space="preserve">13.71 lower to </w:t>
            </w:r>
            <w:r w:rsidR="00E23B27" w:rsidRPr="009D6240">
              <w:rPr>
                <w:rFonts w:eastAsia="Times New Roman" w:cstheme="minorHAnsi"/>
                <w:sz w:val="16"/>
                <w:szCs w:val="16"/>
              </w:rPr>
              <w:t>-</w:t>
            </w:r>
            <w:r w:rsidR="00831199" w:rsidRPr="009D6240">
              <w:rPr>
                <w:rFonts w:eastAsia="Times New Roman" w:cstheme="minorHAnsi"/>
                <w:sz w:val="16"/>
                <w:szCs w:val="16"/>
              </w:rPr>
              <w:t>7.49 lower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7349C" w14:textId="79A21450" w:rsidR="00417649" w:rsidRPr="009D6240" w:rsidRDefault="00382F8F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150</w:t>
            </w:r>
          </w:p>
          <w:p w14:paraId="7B5F8C6C" w14:textId="375A2687" w:rsidR="00853D81" w:rsidRPr="009D6240" w:rsidRDefault="00417649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AFC01" w14:textId="3579967A" w:rsidR="00853D81" w:rsidRPr="009D6240" w:rsidRDefault="00735340" w:rsidP="005744F3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16"/>
                <w:szCs w:val="16"/>
              </w:rPr>
            </w:pPr>
            <w:r w:rsidRPr="009D6240">
              <w:rPr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F56AE9" w:rsidRPr="009D6240">
              <w:rPr>
                <w:rFonts w:ascii="Cambria Math" w:eastAsia="Times New Roman" w:hAnsi="Cambria Math" w:cs="Cambria Math"/>
                <w:sz w:val="21"/>
                <w:szCs w:val="21"/>
              </w:rPr>
              <w:t>⨁◯◯</w:t>
            </w:r>
            <w:r w:rsidR="00F56AE9" w:rsidRPr="009D6240">
              <w:rPr>
                <w:rFonts w:eastAsia="Times New Roman" w:cstheme="minorHAnsi"/>
                <w:sz w:val="13"/>
                <w:szCs w:val="13"/>
              </w:rPr>
              <w:br/>
            </w:r>
            <w:proofErr w:type="spellStart"/>
            <w:r w:rsidR="00F56AE9" w:rsidRPr="009D6240">
              <w:rPr>
                <w:rFonts w:eastAsia="Times New Roman" w:cstheme="minorHAnsi"/>
                <w:sz w:val="13"/>
                <w:szCs w:val="13"/>
              </w:rPr>
              <w:t>low</w:t>
            </w:r>
            <w:r w:rsidR="00F56AE9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,</w:t>
            </w:r>
            <w:r w:rsidR="00C525DE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b,</w:t>
            </w:r>
            <w:r w:rsidR="00F56AE9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c</w:t>
            </w:r>
            <w:proofErr w:type="spellEnd"/>
            <w:r w:rsidR="00F56AE9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,</w:t>
            </w:r>
          </w:p>
        </w:tc>
      </w:tr>
      <w:tr w:rsidR="00853D81" w:rsidRPr="00316FC9" w14:paraId="605F6001" w14:textId="77777777" w:rsidTr="005744F3">
        <w:trPr>
          <w:cantSplit/>
        </w:trPr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D542" w14:textId="2835C017" w:rsidR="00853D81" w:rsidRPr="009D6240" w:rsidRDefault="004B787C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epression</w:t>
            </w:r>
            <w:r w:rsidR="00A16DD8"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at 1 month</w:t>
            </w:r>
          </w:p>
          <w:p w14:paraId="1C655FA4" w14:textId="3B8F24DD" w:rsidR="00A16DD8" w:rsidRPr="009D6240" w:rsidRDefault="00A16DD8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Assessed with the self-assessed depression scale</w:t>
            </w:r>
          </w:p>
          <w:p w14:paraId="75EBE234" w14:textId="47A0A087" w:rsidR="004B787C" w:rsidRPr="009D6240" w:rsidRDefault="004B787C" w:rsidP="00FF3DE1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Yan 2022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D4E8" w14:textId="2C8794E4" w:rsidR="00853D81" w:rsidRPr="009D6240" w:rsidRDefault="000276DD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58.8  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(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11.2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61B766" w14:textId="6C12A8FC" w:rsidR="00853D81" w:rsidRPr="009D6240" w:rsidRDefault="008A61E0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48.2 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(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9.5</w:t>
            </w:r>
            <w:r w:rsidR="00E70664" w:rsidRPr="009D6240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AC48" w14:textId="09D62CD1" w:rsidR="00853D81" w:rsidRPr="009D6240" w:rsidRDefault="005F672D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D6240">
              <w:rPr>
                <w:rFonts w:eastAsia="Times New Roman" w:cstheme="minorHAnsi"/>
                <w:sz w:val="16"/>
                <w:szCs w:val="16"/>
              </w:rPr>
              <w:t xml:space="preserve">MD </w:t>
            </w:r>
            <w:r w:rsidR="00E23B27" w:rsidRPr="009D6240">
              <w:rPr>
                <w:rFonts w:eastAsia="Times New Roman" w:cstheme="minorHAnsi"/>
                <w:sz w:val="16"/>
                <w:szCs w:val="16"/>
              </w:rPr>
              <w:t>-</w:t>
            </w:r>
            <w:r w:rsidRPr="009D6240">
              <w:rPr>
                <w:rFonts w:eastAsia="Times New Roman" w:cstheme="minorHAnsi"/>
                <w:sz w:val="16"/>
                <w:szCs w:val="16"/>
              </w:rPr>
              <w:t>10.60 lower (</w:t>
            </w:r>
            <w:r w:rsidR="00E23B27" w:rsidRPr="009D6240">
              <w:rPr>
                <w:rFonts w:eastAsia="Times New Roman" w:cstheme="minorHAnsi"/>
                <w:sz w:val="16"/>
                <w:szCs w:val="16"/>
              </w:rPr>
              <w:t>-</w:t>
            </w:r>
            <w:r w:rsidR="00D248CD" w:rsidRPr="009D6240">
              <w:rPr>
                <w:rFonts w:eastAsia="Times New Roman" w:cstheme="minorHAnsi"/>
                <w:sz w:val="16"/>
                <w:szCs w:val="16"/>
              </w:rPr>
              <w:t>13.92 lower to</w:t>
            </w:r>
            <w:r w:rsidR="00E23B27" w:rsidRPr="009D6240">
              <w:rPr>
                <w:rFonts w:eastAsia="Times New Roman" w:cstheme="minorHAnsi"/>
                <w:sz w:val="16"/>
                <w:szCs w:val="16"/>
              </w:rPr>
              <w:t>-</w:t>
            </w:r>
            <w:r w:rsidR="00D248CD" w:rsidRPr="009D6240">
              <w:rPr>
                <w:rFonts w:eastAsia="Times New Roman" w:cstheme="minorHAnsi"/>
                <w:sz w:val="16"/>
                <w:szCs w:val="16"/>
              </w:rPr>
              <w:t>7.28 lower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4B1DA" w14:textId="67DADB6B" w:rsidR="00417649" w:rsidRPr="009D6240" w:rsidRDefault="00382F8F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150</w:t>
            </w:r>
          </w:p>
          <w:p w14:paraId="346F1309" w14:textId="3247F121" w:rsidR="00853D81" w:rsidRPr="009D6240" w:rsidRDefault="00417649" w:rsidP="005744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D6240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A01AF" w14:textId="148EA732" w:rsidR="00853D81" w:rsidRPr="009D6240" w:rsidRDefault="00735340" w:rsidP="005744F3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sz w:val="16"/>
                <w:szCs w:val="16"/>
              </w:rPr>
            </w:pPr>
            <w:r w:rsidRPr="009D6240">
              <w:rPr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F56AE9" w:rsidRPr="009D6240">
              <w:rPr>
                <w:rFonts w:ascii="Cambria Math" w:eastAsia="Times New Roman" w:hAnsi="Cambria Math" w:cs="Cambria Math"/>
                <w:sz w:val="21"/>
                <w:szCs w:val="21"/>
              </w:rPr>
              <w:t>⨁◯◯</w:t>
            </w:r>
            <w:r w:rsidR="00F56AE9" w:rsidRPr="009D6240">
              <w:rPr>
                <w:rFonts w:eastAsia="Times New Roman" w:cstheme="minorHAnsi"/>
                <w:sz w:val="13"/>
                <w:szCs w:val="13"/>
              </w:rPr>
              <w:br/>
            </w:r>
            <w:proofErr w:type="spellStart"/>
            <w:r w:rsidR="00F56AE9" w:rsidRPr="009D6240">
              <w:rPr>
                <w:rFonts w:eastAsia="Times New Roman" w:cstheme="minorHAnsi"/>
                <w:sz w:val="13"/>
                <w:szCs w:val="13"/>
              </w:rPr>
              <w:t>low</w:t>
            </w:r>
            <w:r w:rsidR="00C525DE" w:rsidRPr="009D6240">
              <w:rPr>
                <w:rFonts w:eastAsia="Times New Roman" w:cstheme="minorHAnsi"/>
                <w:sz w:val="13"/>
                <w:szCs w:val="13"/>
              </w:rPr>
              <w:t>b</w:t>
            </w:r>
            <w:r w:rsidR="00F56AE9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,</w:t>
            </w:r>
            <w:r w:rsidR="00C525DE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b,</w:t>
            </w:r>
            <w:r w:rsidR="00F56AE9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c</w:t>
            </w:r>
            <w:proofErr w:type="spellEnd"/>
            <w:r w:rsidR="00F56AE9" w:rsidRPr="009D6240">
              <w:rPr>
                <w:rFonts w:eastAsia="Times New Roman" w:cstheme="minorHAnsi"/>
                <w:sz w:val="13"/>
                <w:szCs w:val="13"/>
                <w:vertAlign w:val="superscript"/>
              </w:rPr>
              <w:t>,</w:t>
            </w:r>
          </w:p>
        </w:tc>
      </w:tr>
    </w:tbl>
    <w:bookmarkEnd w:id="0"/>
    <w:p w14:paraId="60E7BDC9" w14:textId="27061C0E" w:rsidR="003E29F3" w:rsidRPr="00316FC9" w:rsidRDefault="00003E48">
      <w:pPr>
        <w:rPr>
          <w:rFonts w:cstheme="minorHAnsi"/>
          <w:sz w:val="16"/>
          <w:szCs w:val="16"/>
        </w:rPr>
      </w:pPr>
      <w:r w:rsidRPr="00316FC9">
        <w:rPr>
          <w:rFonts w:cstheme="minorHAnsi"/>
          <w:sz w:val="16"/>
          <w:szCs w:val="16"/>
        </w:rPr>
        <w:t xml:space="preserve">a. </w:t>
      </w:r>
      <w:r w:rsidR="00877179">
        <w:rPr>
          <w:rFonts w:cstheme="minorHAnsi"/>
          <w:sz w:val="16"/>
          <w:szCs w:val="16"/>
        </w:rPr>
        <w:t>Risk of bias, b</w:t>
      </w:r>
      <w:r w:rsidRPr="00316FC9">
        <w:rPr>
          <w:rFonts w:cstheme="minorHAnsi"/>
          <w:sz w:val="16"/>
          <w:szCs w:val="16"/>
        </w:rPr>
        <w:t xml:space="preserve">linding of assessors </w:t>
      </w:r>
      <w:proofErr w:type="gramStart"/>
      <w:r w:rsidRPr="00316FC9">
        <w:rPr>
          <w:rFonts w:cstheme="minorHAnsi"/>
          <w:sz w:val="16"/>
          <w:szCs w:val="16"/>
        </w:rPr>
        <w:t>not clear</w:t>
      </w:r>
      <w:proofErr w:type="gramEnd"/>
      <w:r w:rsidRPr="00316FC9">
        <w:rPr>
          <w:rFonts w:cstheme="minorHAnsi"/>
          <w:sz w:val="16"/>
          <w:szCs w:val="16"/>
        </w:rPr>
        <w:t xml:space="preserve"> in one study b. </w:t>
      </w:r>
      <w:r w:rsidR="00877179">
        <w:rPr>
          <w:rFonts w:cstheme="minorHAnsi"/>
          <w:sz w:val="16"/>
          <w:szCs w:val="16"/>
        </w:rPr>
        <w:t>Imprecision, s</w:t>
      </w:r>
      <w:r w:rsidRPr="00316FC9">
        <w:rPr>
          <w:rFonts w:cstheme="minorHAnsi"/>
          <w:sz w:val="16"/>
          <w:szCs w:val="16"/>
        </w:rPr>
        <w:t xml:space="preserve">mall sample size in one study c. </w:t>
      </w:r>
      <w:r w:rsidR="00AD7FF4">
        <w:rPr>
          <w:rFonts w:cstheme="minorHAnsi"/>
          <w:sz w:val="16"/>
          <w:szCs w:val="16"/>
        </w:rPr>
        <w:t>Indirectness, single h</w:t>
      </w:r>
      <w:r w:rsidRPr="00316FC9">
        <w:rPr>
          <w:rFonts w:cstheme="minorHAnsi"/>
          <w:sz w:val="16"/>
          <w:szCs w:val="16"/>
        </w:rPr>
        <w:t>igh-income</w:t>
      </w:r>
      <w:r w:rsidR="002E3EF9">
        <w:rPr>
          <w:rFonts w:cstheme="minorHAnsi"/>
          <w:sz w:val="16"/>
          <w:szCs w:val="16"/>
        </w:rPr>
        <w:t xml:space="preserve"> or </w:t>
      </w:r>
      <w:r w:rsidR="00F56AE9">
        <w:rPr>
          <w:rFonts w:cstheme="minorHAnsi"/>
          <w:sz w:val="16"/>
          <w:szCs w:val="16"/>
        </w:rPr>
        <w:t>low-middle</w:t>
      </w:r>
      <w:r w:rsidRPr="00316FC9">
        <w:rPr>
          <w:rFonts w:cstheme="minorHAnsi"/>
          <w:sz w:val="16"/>
          <w:szCs w:val="16"/>
        </w:rPr>
        <w:t xml:space="preserve"> setting d. </w:t>
      </w:r>
      <w:r w:rsidR="00877179">
        <w:rPr>
          <w:rFonts w:cstheme="minorHAnsi"/>
          <w:sz w:val="16"/>
          <w:szCs w:val="16"/>
        </w:rPr>
        <w:t>Risk of bias, r</w:t>
      </w:r>
      <w:r w:rsidRPr="00316FC9">
        <w:rPr>
          <w:rFonts w:cstheme="minorHAnsi"/>
          <w:sz w:val="16"/>
          <w:szCs w:val="16"/>
        </w:rPr>
        <w:t xml:space="preserve">andomisation and allocation concealment unclear/not described e. </w:t>
      </w:r>
      <w:r w:rsidR="00AD7FF4">
        <w:rPr>
          <w:rFonts w:cstheme="minorHAnsi"/>
          <w:sz w:val="16"/>
          <w:szCs w:val="16"/>
        </w:rPr>
        <w:t>Imprecision, h</w:t>
      </w:r>
      <w:r w:rsidRPr="00316FC9">
        <w:rPr>
          <w:rFonts w:cstheme="minorHAnsi"/>
          <w:sz w:val="16"/>
          <w:szCs w:val="16"/>
        </w:rPr>
        <w:t xml:space="preserve">igh attrition &gt;10% </w:t>
      </w:r>
      <w:r w:rsidR="00AD7FF4">
        <w:rPr>
          <w:rFonts w:cstheme="minorHAnsi"/>
          <w:sz w:val="16"/>
          <w:szCs w:val="16"/>
        </w:rPr>
        <w:t>f</w:t>
      </w:r>
      <w:r w:rsidRPr="00316FC9">
        <w:rPr>
          <w:rFonts w:cstheme="minorHAnsi"/>
          <w:sz w:val="16"/>
          <w:szCs w:val="16"/>
        </w:rPr>
        <w:t xml:space="preserve">. </w:t>
      </w:r>
      <w:r w:rsidR="00E63941" w:rsidRPr="00316FC9">
        <w:rPr>
          <w:rFonts w:cstheme="minorHAnsi"/>
          <w:sz w:val="16"/>
          <w:szCs w:val="16"/>
        </w:rPr>
        <w:t>non-randomised</w:t>
      </w:r>
      <w:r w:rsidRPr="00316FC9">
        <w:rPr>
          <w:rFonts w:cstheme="minorHAnsi"/>
          <w:sz w:val="16"/>
          <w:szCs w:val="16"/>
        </w:rPr>
        <w:t>, historical comparison group</w:t>
      </w:r>
    </w:p>
    <w:sectPr w:rsidR="003E29F3" w:rsidRPr="00316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F3"/>
    <w:rsid w:val="00003E48"/>
    <w:rsid w:val="000167F6"/>
    <w:rsid w:val="000276DD"/>
    <w:rsid w:val="00167DD1"/>
    <w:rsid w:val="001C01DF"/>
    <w:rsid w:val="001D3AEF"/>
    <w:rsid w:val="00205749"/>
    <w:rsid w:val="00253342"/>
    <w:rsid w:val="002962F5"/>
    <w:rsid w:val="002E2778"/>
    <w:rsid w:val="002E3EF9"/>
    <w:rsid w:val="00316FC9"/>
    <w:rsid w:val="003526D8"/>
    <w:rsid w:val="00361297"/>
    <w:rsid w:val="00370266"/>
    <w:rsid w:val="00382F8F"/>
    <w:rsid w:val="003D71B4"/>
    <w:rsid w:val="003E29F3"/>
    <w:rsid w:val="00417649"/>
    <w:rsid w:val="0046195C"/>
    <w:rsid w:val="0047754A"/>
    <w:rsid w:val="004B5BD1"/>
    <w:rsid w:val="004B787C"/>
    <w:rsid w:val="004C130F"/>
    <w:rsid w:val="004E4A1D"/>
    <w:rsid w:val="005744F3"/>
    <w:rsid w:val="0059304C"/>
    <w:rsid w:val="005D60D0"/>
    <w:rsid w:val="005F672D"/>
    <w:rsid w:val="00613DEE"/>
    <w:rsid w:val="00732663"/>
    <w:rsid w:val="00735340"/>
    <w:rsid w:val="0077454A"/>
    <w:rsid w:val="007A2F6E"/>
    <w:rsid w:val="007D4DA6"/>
    <w:rsid w:val="00831199"/>
    <w:rsid w:val="00853D81"/>
    <w:rsid w:val="00877179"/>
    <w:rsid w:val="008A61E0"/>
    <w:rsid w:val="008C151D"/>
    <w:rsid w:val="00917999"/>
    <w:rsid w:val="00925B3F"/>
    <w:rsid w:val="00955CE2"/>
    <w:rsid w:val="0096712D"/>
    <w:rsid w:val="009D6240"/>
    <w:rsid w:val="00A16DD8"/>
    <w:rsid w:val="00A50F45"/>
    <w:rsid w:val="00A5667D"/>
    <w:rsid w:val="00A7722F"/>
    <w:rsid w:val="00AD7FF4"/>
    <w:rsid w:val="00BC18ED"/>
    <w:rsid w:val="00BF48A0"/>
    <w:rsid w:val="00C27694"/>
    <w:rsid w:val="00C525DE"/>
    <w:rsid w:val="00C946DC"/>
    <w:rsid w:val="00CC279C"/>
    <w:rsid w:val="00D01AD4"/>
    <w:rsid w:val="00D248CD"/>
    <w:rsid w:val="00D70D8A"/>
    <w:rsid w:val="00E065B7"/>
    <w:rsid w:val="00E23B27"/>
    <w:rsid w:val="00E41593"/>
    <w:rsid w:val="00E6340C"/>
    <w:rsid w:val="00E63941"/>
    <w:rsid w:val="00E70664"/>
    <w:rsid w:val="00EA7B64"/>
    <w:rsid w:val="00ED6FA6"/>
    <w:rsid w:val="00F36F23"/>
    <w:rsid w:val="00F56AE9"/>
    <w:rsid w:val="00F8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F0D46"/>
  <w15:chartTrackingRefBased/>
  <w15:docId w15:val="{51356779-63D2-4341-8324-D9DEB068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E48"/>
    <w:pPr>
      <w:ind w:left="720"/>
      <w:contextualSpacing/>
    </w:pPr>
  </w:style>
  <w:style w:type="paragraph" w:styleId="Revision">
    <w:name w:val="Revision"/>
    <w:hidden/>
    <w:uiPriority w:val="99"/>
    <w:semiHidden/>
    <w:rsid w:val="00613D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0</Characters>
  <Application>Microsoft Office Word</Application>
  <DocSecurity>0</DocSecurity>
  <Lines>128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Amie Wilson</cp:lastModifiedBy>
  <cp:revision>3</cp:revision>
  <dcterms:created xsi:type="dcterms:W3CDTF">2026-01-04T10:35:00Z</dcterms:created>
  <dcterms:modified xsi:type="dcterms:W3CDTF">2026-01-04T10:35:00Z</dcterms:modified>
</cp:coreProperties>
</file>